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857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3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3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3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3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  <w:lang w:eastAsia="zh-CN"/>
                              </w:rPr>
                              <w:t>1303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 xml:space="preserve">(n = 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  <w:lang w:eastAsia="zh-CN"/>
                        </w:rPr>
                        <w:t>1303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47850" cy="12763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  <w:lang w:eastAsia="zh-CN"/>
                              </w:rPr>
                              <w:t>5 for lack of useful data;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  <w:lang w:eastAsia="zh-CN"/>
                              </w:rPr>
                              <w:t>3 for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  <w:lang w:eastAsia="zh-CN"/>
                              </w:rPr>
                              <w:t xml:space="preserve"> retrospective cohort desig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100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  <w:lang w:eastAsia="zh-CN"/>
                        </w:rPr>
                        <w:t>5 for lack of useful data;</w:t>
                      </w:r>
                    </w:p>
                    <w:p>
                      <w:pPr>
                        <w:pStyle w:val="Normal"/>
                        <w:ind w:firstLine="220"/>
                        <w:rPr/>
                      </w:pP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  <w:lang w:eastAsia="zh-CN"/>
                        </w:rPr>
                        <w:t>3 for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  <w:lang w:eastAsia="zh-CN"/>
                        </w:rPr>
                        <w:t xml:space="preserve"> retrospective cohort desig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Microsoft</cp:lastModifiedBy>
  <dcterms:modified xsi:type="dcterms:W3CDTF">2012-12-04T23:32:00Z</dcterms:modified>
  <cp:revision>6</cp:revision>
  <dc:subject/>
  <dc:title>PRISMA 2009 Flow Diagram</dc:title>
</cp:coreProperties>
</file>